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508F" w14:textId="5EE8FDD3" w:rsidR="00013053" w:rsidRPr="00A453D6" w:rsidRDefault="00A453D6" w:rsidP="00A453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53D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6235E942" w14:textId="77777777" w:rsidR="00A453D6" w:rsidRPr="00267122" w:rsidRDefault="00A453D6" w:rsidP="00013053">
      <w:pPr>
        <w:rPr>
          <w:rFonts w:ascii="Times New Roman" w:hAnsi="Times New Roman" w:cs="Times New Roman"/>
          <w:sz w:val="24"/>
          <w:szCs w:val="24"/>
        </w:rPr>
      </w:pPr>
    </w:p>
    <w:p w14:paraId="12AC02D2" w14:textId="494273AD" w:rsidR="00013053" w:rsidRPr="0087086C" w:rsidRDefault="00013053" w:rsidP="00013053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086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26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Gestational age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symptoms</w:t>
      </w:r>
      <w:r w:rsidRPr="00D026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onset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mothers of children without 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 xml:space="preserve">CZS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>mil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>CZS (ocular and neurodevelop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7086C">
        <w:rPr>
          <w:rFonts w:ascii="Times New Roman" w:hAnsi="Times New Roman" w:cs="Times New Roman"/>
          <w:b/>
          <w:bCs/>
          <w:sz w:val="24"/>
          <w:szCs w:val="24"/>
        </w:rPr>
        <w:t xml:space="preserve"> alteration).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5102"/>
        <w:gridCol w:w="1702"/>
        <w:gridCol w:w="1701"/>
        <w:gridCol w:w="1134"/>
      </w:tblGrid>
      <w:tr w:rsidR="00013053" w:rsidRPr="00AA1AB7" w14:paraId="581198AF" w14:textId="77777777" w:rsidTr="009D1ECA">
        <w:trPr>
          <w:trHeight w:val="301"/>
        </w:trPr>
        <w:tc>
          <w:tcPr>
            <w:tcW w:w="5102" w:type="dxa"/>
            <w:vMerge w:val="restart"/>
            <w:noWrap/>
            <w:vAlign w:val="center"/>
            <w:hideMark/>
          </w:tcPr>
          <w:p w14:paraId="6BF4DFFE" w14:textId="77777777" w:rsidR="00013053" w:rsidRPr="00981FC1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Gestational ag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symptoms</w:t>
            </w: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onse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n</w:t>
            </w: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(%)</w:t>
            </w:r>
          </w:p>
        </w:tc>
        <w:tc>
          <w:tcPr>
            <w:tcW w:w="3403" w:type="dxa"/>
            <w:gridSpan w:val="2"/>
            <w:noWrap/>
            <w:vAlign w:val="center"/>
            <w:hideMark/>
          </w:tcPr>
          <w:p w14:paraId="2C420BD6" w14:textId="77777777" w:rsidR="00013053" w:rsidRPr="00847EE6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Study group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CCCCE41" w14:textId="77777777" w:rsidR="00013053" w:rsidRPr="00850353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-</w:t>
            </w:r>
            <w:proofErr w:type="spellStart"/>
            <w:r w:rsidRPr="00850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value</w:t>
            </w:r>
            <w:r w:rsidRPr="00850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CO"/>
              </w:rPr>
              <w:t>a</w:t>
            </w:r>
            <w:proofErr w:type="spellEnd"/>
          </w:p>
        </w:tc>
      </w:tr>
      <w:tr w:rsidR="00013053" w:rsidRPr="00D02680" w14:paraId="257E11B3" w14:textId="77777777" w:rsidTr="009D1ECA">
        <w:trPr>
          <w:trHeight w:val="541"/>
        </w:trPr>
        <w:tc>
          <w:tcPr>
            <w:tcW w:w="5102" w:type="dxa"/>
            <w:vMerge/>
            <w:noWrap/>
            <w:vAlign w:val="center"/>
            <w:hideMark/>
          </w:tcPr>
          <w:p w14:paraId="361B6231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2" w:type="dxa"/>
            <w:vAlign w:val="center"/>
            <w:hideMark/>
          </w:tcPr>
          <w:p w14:paraId="5392CBDD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No-CZS</w:t>
            </w: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br/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46</w:t>
            </w: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1A3C3DD" w14:textId="77777777" w:rsidR="00013053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Mild-CZS</w:t>
            </w:r>
          </w:p>
          <w:p w14:paraId="429DC250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50</w:t>
            </w:r>
            <w:r w:rsidRPr="00D02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3934466A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pPr>
          </w:p>
        </w:tc>
      </w:tr>
      <w:tr w:rsidR="00013053" w:rsidRPr="00D02680" w14:paraId="10548955" w14:textId="77777777" w:rsidTr="009D1ECA">
        <w:trPr>
          <w:trHeight w:val="301"/>
        </w:trPr>
        <w:tc>
          <w:tcPr>
            <w:tcW w:w="5102" w:type="dxa"/>
            <w:vAlign w:val="center"/>
            <w:hideMark/>
          </w:tcPr>
          <w:p w14:paraId="7079B48D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rimester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0-13 weeks)</w:t>
            </w:r>
          </w:p>
        </w:tc>
        <w:tc>
          <w:tcPr>
            <w:tcW w:w="1702" w:type="dxa"/>
            <w:vAlign w:val="center"/>
            <w:hideMark/>
          </w:tcPr>
          <w:p w14:paraId="08106BBA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7 (58)</w:t>
            </w:r>
          </w:p>
        </w:tc>
        <w:tc>
          <w:tcPr>
            <w:tcW w:w="1701" w:type="dxa"/>
            <w:noWrap/>
            <w:vAlign w:val="center"/>
            <w:hideMark/>
          </w:tcPr>
          <w:p w14:paraId="790184A0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7 (35)</w:t>
            </w:r>
          </w:p>
        </w:tc>
        <w:tc>
          <w:tcPr>
            <w:tcW w:w="1134" w:type="dxa"/>
            <w:noWrap/>
            <w:vAlign w:val="center"/>
          </w:tcPr>
          <w:p w14:paraId="4A49E7F5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02</w:t>
            </w:r>
          </w:p>
        </w:tc>
      </w:tr>
      <w:tr w:rsidR="00013053" w:rsidRPr="00D02680" w14:paraId="733C4721" w14:textId="77777777" w:rsidTr="009D1ECA">
        <w:trPr>
          <w:trHeight w:val="301"/>
        </w:trPr>
        <w:tc>
          <w:tcPr>
            <w:tcW w:w="5102" w:type="dxa"/>
            <w:vAlign w:val="center"/>
            <w:hideMark/>
          </w:tcPr>
          <w:p w14:paraId="162547DD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rimester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14-26 weeks)</w:t>
            </w:r>
          </w:p>
        </w:tc>
        <w:tc>
          <w:tcPr>
            <w:tcW w:w="1702" w:type="dxa"/>
            <w:vAlign w:val="center"/>
            <w:hideMark/>
          </w:tcPr>
          <w:p w14:paraId="2F42B5CA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1 (25)</w:t>
            </w:r>
          </w:p>
        </w:tc>
        <w:tc>
          <w:tcPr>
            <w:tcW w:w="1701" w:type="dxa"/>
            <w:noWrap/>
            <w:vAlign w:val="center"/>
            <w:hideMark/>
          </w:tcPr>
          <w:p w14:paraId="2D44CB51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22 (44)</w:t>
            </w:r>
          </w:p>
        </w:tc>
        <w:tc>
          <w:tcPr>
            <w:tcW w:w="1134" w:type="dxa"/>
            <w:noWrap/>
            <w:vAlign w:val="center"/>
          </w:tcPr>
          <w:p w14:paraId="4338C076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05</w:t>
            </w:r>
          </w:p>
        </w:tc>
      </w:tr>
      <w:tr w:rsidR="00013053" w:rsidRPr="00D02680" w14:paraId="447F03BD" w14:textId="77777777" w:rsidTr="009D1ECA">
        <w:trPr>
          <w:trHeight w:val="301"/>
        </w:trPr>
        <w:tc>
          <w:tcPr>
            <w:tcW w:w="5102" w:type="dxa"/>
            <w:vAlign w:val="center"/>
            <w:hideMark/>
          </w:tcPr>
          <w:p w14:paraId="6A81BC24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D02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rimester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&gt;26 weeks)</w:t>
            </w:r>
          </w:p>
        </w:tc>
        <w:tc>
          <w:tcPr>
            <w:tcW w:w="1702" w:type="dxa"/>
            <w:vAlign w:val="center"/>
            <w:hideMark/>
          </w:tcPr>
          <w:p w14:paraId="0E1B945D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8 (17)</w:t>
            </w:r>
          </w:p>
        </w:tc>
        <w:tc>
          <w:tcPr>
            <w:tcW w:w="1701" w:type="dxa"/>
            <w:noWrap/>
            <w:vAlign w:val="center"/>
            <w:hideMark/>
          </w:tcPr>
          <w:p w14:paraId="53175ABF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0 (21)</w:t>
            </w:r>
          </w:p>
        </w:tc>
        <w:tc>
          <w:tcPr>
            <w:tcW w:w="1134" w:type="dxa"/>
            <w:noWrap/>
            <w:vAlign w:val="center"/>
          </w:tcPr>
          <w:p w14:paraId="42013C9C" w14:textId="77777777" w:rsidR="00013053" w:rsidRPr="00D02680" w:rsidRDefault="00013053" w:rsidP="009D1E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0.79</w:t>
            </w:r>
          </w:p>
        </w:tc>
      </w:tr>
    </w:tbl>
    <w:p w14:paraId="57BF460C" w14:textId="77777777" w:rsidR="00013053" w:rsidRDefault="00013053" w:rsidP="000130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ct</w:t>
      </w:r>
      <w:r w:rsidRPr="00D02680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7F18E645" w14:textId="77777777" w:rsidR="00013053" w:rsidRDefault="00013053"/>
    <w:sectPr w:rsidR="00013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53"/>
    <w:rsid w:val="00013053"/>
    <w:rsid w:val="009D1ECA"/>
    <w:rsid w:val="00A226BC"/>
    <w:rsid w:val="00A4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8C1FC8"/>
  <w15:chartTrackingRefBased/>
  <w15:docId w15:val="{0742820B-4CDA-B249-BCB2-D83B1F27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053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053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CASTRO AMAYA</dc:creator>
  <cp:keywords/>
  <dc:description/>
  <cp:lastModifiedBy>MARCELA CASTRO AMAYA</cp:lastModifiedBy>
  <cp:revision>4</cp:revision>
  <dcterms:created xsi:type="dcterms:W3CDTF">2024-05-02T16:43:00Z</dcterms:created>
  <dcterms:modified xsi:type="dcterms:W3CDTF">2024-10-29T17:46:00Z</dcterms:modified>
</cp:coreProperties>
</file>